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113" w:type="dxa"/>
        <w:tblLayout w:type="fixed"/>
        <w:tblCellMar>
          <w:top w:w="0" w:type="dxa"/>
          <w:left w:w="108" w:type="dxa"/>
          <w:bottom w:w="0" w:type="dxa"/>
          <w:right w:w="108" w:type="dxa"/>
        </w:tblCellMar>
      </w:tblPr>
      <w:tblGrid>
        <w:gridCol w:w="1526"/>
        <w:gridCol w:w="1559"/>
        <w:gridCol w:w="5528"/>
        <w:gridCol w:w="1560"/>
        <w:gridCol w:w="4001"/>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ig I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cession no</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 value</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24°C under ambient pH condi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8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KM13</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iry/enhancer of split related with YRPW motif</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1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8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R957</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loride intracellular channel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32</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on channe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79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chrome p45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62</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ential role in calcium homeostasi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00 + 983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K2J9</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TB/POZ domain-containin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81 + 2e-38</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ural and muscle developm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55088</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quaporin-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29</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ter channe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NFW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lage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33</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TB92</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hydroxymethyl-3-methylglutaryl-CoA ly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00</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abolism of amino acid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6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VZW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MRFamide recepto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18</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ceptor for FMRF amide peptid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68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6KQ7</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stone-lysine N-methyltransfer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4</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regul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760</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enolpyruvate carboxyl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hydrate biogenesi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5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UBI9</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dcase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76</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velopmental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I9M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izzle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48</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ceptor for wnt protei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3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10T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stone acetyltransfer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84</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al regul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99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Z1L0</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atidylinositol-4,5-bisphosphate 3-kin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54</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rylates Ptdlns/cell survival and apoptosi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04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17966</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NA topoisomer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3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NA replic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2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UMR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iled coil domain containin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36</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tochondrial calcium uniport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36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U943</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olipophor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48</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trans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DC6</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2-hydroxyglutarate dehydrogen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53</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xidoreducta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94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90893</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ne prote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37</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olysi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53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42J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A binding protein fox-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1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tes alternative splicing</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U6M0</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volutionary conserved signalling intermediate in Toll pathwa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4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mune func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8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R3V2</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shi</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5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attachm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07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VDK3</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TS-related transcription facto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2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194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tilage matrix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31</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trix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28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IBC0</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patocyte growth factor recepto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80</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ple functions including cell surviva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5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UGU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MG domain containin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41</w:t>
            </w:r>
          </w:p>
        </w:tc>
        <w:tc>
          <w:tcPr>
            <w:tcW w:w="4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4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299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c1 family domain containin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41</w:t>
            </w:r>
          </w:p>
        </w:tc>
        <w:tc>
          <w:tcPr>
            <w:tcW w:w="4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15439</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drug resistance-associated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71</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ganic anion pump/cellular detoxific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5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SB0</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uctose-6,6-bisphosphat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hydrate metabolism</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4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5431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ncreatic lipase-related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2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metabolism</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VUC6</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min-like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9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48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482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nasc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13</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uronal developm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0170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urogenic locus notch homolo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21</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fate developm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1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ZMH1</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pt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63</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tivation of actin cytoskelet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27, 10855, 11016, 11687, 13172, 13721, 14160, 14253, 14472, 1664, 16730, 16776, 17795, 17870, 17904, 18200, 18882, 20101, 20914, 21196, 2130, 21353, 22036, 22065, 2791, 2834, 3759, 3977, 4105, 4393, 4696, 4971, 5114, 5942, 6220, 6292, 6596, 6712, 6756, 7102, 7430, 7801, 7891, 8556, 9556, 9962</w:t>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24°C under low pH condi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33 + 873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ZT42</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phylococcal nuclease domain containing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34 + 9e-59</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A binding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8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49907</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eno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6</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oxida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12 + 49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R422</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109 antige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28 + 1e-10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protea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5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NFT2</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alloreduct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e-39</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on trans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9673</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rosinase-like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16</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igment production/Inhibits voltage gated potassium channe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8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6636</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hepsin L</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07</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gradation of proteins in lysosom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7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BTM8</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lam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25</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32 + 68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2107</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lage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45 + 3e-29</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protea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6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IBG7</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ielin/chordin-like prote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2</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BX9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hingosine-1-phosphate phosphat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27</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nthesizes phospholipids/degrades lipid signalling molecul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5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UXX5</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alpha-trypsin inhibitor heavy cha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32</w:t>
            </w:r>
          </w:p>
        </w:tc>
        <w:tc>
          <w:tcPr>
            <w:tcW w:w="4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ase inhibit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20, 15607, 17191, 17366, 17443, 17599, 17778, 17821, 17832, 18942, 19299, 19537, 21859, 22061, 3883, 4822, 5384, 6273, 9646</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l Table 5: </w:t>
      </w:r>
      <w:r>
        <w:rPr>
          <w:rFonts w:cs="Times New Roman" w:ascii="Times New Roman" w:hAnsi="Times New Roman"/>
          <w:sz w:val="24"/>
          <w:szCs w:val="24"/>
        </w:rPr>
        <w:t xml:space="preserve">Annotation of contigs using Blast sequence similarity searching, comparing those transcripts up-regulated in animals cultured at 24°C under ambient pH and 24°C under low pH conditions. This was to illustrate the effect of pH at relatively high temperatures on oyster metabolism. Contigs are annotated with the accession number, gene name and expect score of the most similar Blast match. The major function of the gene identified by the Blast sequence similarity searching is also given.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9:59:00Z</dcterms:created>
  <dc:creator>mscl</dc:creator>
  <dc:description/>
  <cp:keywords/>
  <dc:language>en-US</dc:language>
  <cp:lastModifiedBy>mscl</cp:lastModifiedBy>
  <dcterms:modified xsi:type="dcterms:W3CDTF">2013-07-02T08:44:00Z</dcterms:modified>
  <cp:revision>14</cp:revision>
  <dc:subject/>
  <dc:title/>
</cp:coreProperties>
</file>